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59586B" w14:textId="593D4AD4" w:rsidR="0034700B" w:rsidRPr="00A469D8" w:rsidRDefault="00DB0D9A" w:rsidP="001D5624">
      <w:pPr>
        <w:spacing w:before="100" w:beforeAutospacing="1" w:after="100" w:afterAutospacing="1" w:line="240" w:lineRule="auto"/>
        <w:mirrorIndents/>
        <w:jc w:val="both"/>
        <w:rPr>
          <w:b/>
          <w:bCs/>
        </w:rPr>
      </w:pPr>
      <w:r>
        <w:rPr>
          <w:b/>
          <w:bCs/>
        </w:rPr>
        <w:t>Additional file 3</w:t>
      </w:r>
      <w:r w:rsidR="002E713B" w:rsidRPr="00A469D8">
        <w:rPr>
          <w:b/>
          <w:bCs/>
        </w:rPr>
        <w:t xml:space="preserve">. </w:t>
      </w:r>
      <w:r w:rsidR="00596295" w:rsidRPr="00A469D8">
        <w:rPr>
          <w:b/>
          <w:bCs/>
        </w:rPr>
        <w:t xml:space="preserve">Multilocus Sequence Typing (MLST) </w:t>
      </w:r>
      <w:r w:rsidR="006B2E10" w:rsidRPr="00A469D8">
        <w:rPr>
          <w:b/>
          <w:bCs/>
        </w:rPr>
        <w:t xml:space="preserve">Sequence Types </w:t>
      </w:r>
      <w:r w:rsidR="00A469D8" w:rsidRPr="00A469D8">
        <w:rPr>
          <w:b/>
          <w:bCs/>
        </w:rPr>
        <w:t>identified</w:t>
      </w:r>
      <w:r w:rsidR="006B2E10" w:rsidRPr="00A469D8">
        <w:rPr>
          <w:b/>
          <w:bCs/>
        </w:rPr>
        <w:t xml:space="preserve"> among the </w:t>
      </w:r>
      <w:r w:rsidR="006B2E10" w:rsidRPr="00A469D8">
        <w:rPr>
          <w:b/>
          <w:bCs/>
          <w:i/>
          <w:iCs/>
        </w:rPr>
        <w:t>Streptococcus suis</w:t>
      </w:r>
      <w:r w:rsidR="00596295" w:rsidRPr="00A469D8">
        <w:rPr>
          <w:b/>
          <w:bCs/>
          <w:i/>
          <w:iCs/>
        </w:rPr>
        <w:t xml:space="preserve"> </w:t>
      </w:r>
      <w:r w:rsidR="0086154F">
        <w:rPr>
          <w:b/>
          <w:bCs/>
        </w:rPr>
        <w:t>i</w:t>
      </w:r>
      <w:r w:rsidR="00596295" w:rsidRPr="00A469D8">
        <w:rPr>
          <w:b/>
          <w:bCs/>
        </w:rPr>
        <w:t>solates</w:t>
      </w:r>
      <w:r w:rsidR="006B2E10" w:rsidRPr="00A469D8">
        <w:rPr>
          <w:b/>
          <w:bCs/>
        </w:rPr>
        <w:t xml:space="preserve"> </w:t>
      </w:r>
      <w:r w:rsidR="00A469D8" w:rsidRPr="00A469D8">
        <w:rPr>
          <w:b/>
          <w:bCs/>
        </w:rPr>
        <w:t>u</w:t>
      </w:r>
      <w:r w:rsidR="0092415F" w:rsidRPr="00A469D8">
        <w:rPr>
          <w:b/>
          <w:bCs/>
        </w:rPr>
        <w:t xml:space="preserve">sed in this </w:t>
      </w:r>
      <w:r w:rsidR="0096589E" w:rsidRPr="00A469D8">
        <w:rPr>
          <w:b/>
          <w:bCs/>
        </w:rPr>
        <w:t>study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846"/>
        <w:gridCol w:w="841"/>
        <w:gridCol w:w="973"/>
        <w:gridCol w:w="704"/>
        <w:gridCol w:w="704"/>
        <w:gridCol w:w="879"/>
        <w:gridCol w:w="800"/>
        <w:gridCol w:w="791"/>
        <w:gridCol w:w="2488"/>
      </w:tblGrid>
      <w:tr w:rsidR="00853EBB" w:rsidRPr="002E713B" w14:paraId="68B25DF7" w14:textId="77777777" w:rsidTr="0086154F">
        <w:trPr>
          <w:trHeight w:val="321"/>
        </w:trPr>
        <w:tc>
          <w:tcPr>
            <w:tcW w:w="469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1DE14" w14:textId="182D20D6" w:rsidR="00853EBB" w:rsidRPr="00A469D8" w:rsidRDefault="00853EBB" w:rsidP="006C2DEE">
            <w:pPr>
              <w:spacing w:before="100" w:beforeAutospacing="1" w:after="100" w:afterAutospacing="1" w:line="240" w:lineRule="auto"/>
              <w:mirrorIndents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proofErr w:type="spellStart"/>
            <w:r w:rsidRPr="00A469D8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ST</w:t>
            </w:r>
            <w:r w:rsidR="005449D1" w:rsidRPr="005449D1">
              <w:rPr>
                <w:rFonts w:eastAsia="Times New Roman" w:cstheme="minorHAnsi"/>
                <w:b/>
                <w:bCs/>
                <w:color w:val="000000"/>
                <w:vertAlign w:val="superscript"/>
                <w:lang w:eastAsia="en-CA"/>
              </w:rPr>
              <w:t>a</w:t>
            </w:r>
            <w:proofErr w:type="spellEnd"/>
          </w:p>
        </w:tc>
        <w:tc>
          <w:tcPr>
            <w:tcW w:w="3153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7B5101" w14:textId="2910CD30" w:rsidR="00853EBB" w:rsidRPr="00853EBB" w:rsidRDefault="00853EBB" w:rsidP="006C2DEE">
            <w:pPr>
              <w:spacing w:before="100" w:beforeAutospacing="1" w:after="100" w:afterAutospacing="1" w:line="240" w:lineRule="auto"/>
              <w:mirrorIndents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853EBB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Allele number for MLST genes</w:t>
            </w:r>
          </w:p>
        </w:tc>
        <w:tc>
          <w:tcPr>
            <w:tcW w:w="1378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F6854" w14:textId="6A9AA8DC" w:rsidR="00853EBB" w:rsidRPr="00A469D8" w:rsidRDefault="00853EBB" w:rsidP="006C2DEE">
            <w:pPr>
              <w:spacing w:before="100" w:beforeAutospacing="1" w:after="100" w:afterAutospacing="1" w:line="240" w:lineRule="auto"/>
              <w:mirrorIndents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A469D8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Number of isolates</w:t>
            </w:r>
          </w:p>
        </w:tc>
      </w:tr>
      <w:tr w:rsidR="00FF6796" w:rsidRPr="002E713B" w14:paraId="35CF7B12" w14:textId="77777777" w:rsidTr="0086154F">
        <w:trPr>
          <w:trHeight w:val="321"/>
        </w:trPr>
        <w:tc>
          <w:tcPr>
            <w:tcW w:w="469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4E6E0D" w14:textId="77777777" w:rsidR="00FF6796" w:rsidRPr="00A469D8" w:rsidRDefault="00FF6796" w:rsidP="006C2DEE">
            <w:pPr>
              <w:spacing w:before="100" w:beforeAutospacing="1" w:after="100" w:afterAutospacing="1" w:line="240" w:lineRule="auto"/>
              <w:mirrorIndents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8DAD79" w14:textId="35240140" w:rsidR="00FF6796" w:rsidRPr="00A469D8" w:rsidRDefault="00FF6796" w:rsidP="006C2DEE">
            <w:pPr>
              <w:spacing w:before="100" w:beforeAutospacing="1" w:after="100" w:afterAutospacing="1" w:line="240" w:lineRule="auto"/>
              <w:mirrorIndents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CA"/>
              </w:rPr>
            </w:pPr>
            <w:proofErr w:type="spellStart"/>
            <w:r w:rsidRPr="00A469D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CA"/>
              </w:rPr>
              <w:t>aroA</w:t>
            </w:r>
            <w:proofErr w:type="spellEnd"/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44AF55" w14:textId="12D8932C" w:rsidR="00FF6796" w:rsidRPr="00A469D8" w:rsidRDefault="00FF6796" w:rsidP="006C2DEE">
            <w:pPr>
              <w:spacing w:before="100" w:beforeAutospacing="1" w:after="100" w:afterAutospacing="1" w:line="240" w:lineRule="auto"/>
              <w:mirrorIndents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CA"/>
              </w:rPr>
              <w:t>c</w:t>
            </w:r>
            <w:r w:rsidRPr="00A469D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CA"/>
              </w:rPr>
              <w:t>pn60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072872" w14:textId="24FE827F" w:rsidR="00FF6796" w:rsidRPr="00A469D8" w:rsidRDefault="00FF6796" w:rsidP="006C2DEE">
            <w:pPr>
              <w:spacing w:before="100" w:beforeAutospacing="1" w:after="100" w:afterAutospacing="1" w:line="240" w:lineRule="auto"/>
              <w:mirrorIndents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CA"/>
              </w:rPr>
            </w:pPr>
            <w:proofErr w:type="spellStart"/>
            <w:r w:rsidRPr="00A469D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CA"/>
              </w:rPr>
              <w:t>dpr</w:t>
            </w:r>
            <w:proofErr w:type="spellEnd"/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A76BB6" w14:textId="341EC1DD" w:rsidR="00FF6796" w:rsidRPr="00A469D8" w:rsidRDefault="00FF6796" w:rsidP="006C2DEE">
            <w:pPr>
              <w:spacing w:before="100" w:beforeAutospacing="1" w:after="100" w:afterAutospacing="1" w:line="240" w:lineRule="auto"/>
              <w:mirrorIndents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CA"/>
              </w:rPr>
            </w:pPr>
            <w:proofErr w:type="spellStart"/>
            <w:r w:rsidRPr="00A469D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CA"/>
              </w:rPr>
              <w:t>gki</w:t>
            </w:r>
            <w:proofErr w:type="spellEnd"/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DC1E33" w14:textId="55CD1034" w:rsidR="00FF6796" w:rsidRPr="00A469D8" w:rsidRDefault="00FF6796" w:rsidP="006C2DEE">
            <w:pPr>
              <w:spacing w:before="100" w:beforeAutospacing="1" w:after="100" w:afterAutospacing="1" w:line="240" w:lineRule="auto"/>
              <w:mirrorIndents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CA"/>
              </w:rPr>
            </w:pPr>
            <w:proofErr w:type="spellStart"/>
            <w:r w:rsidRPr="00A469D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CA"/>
              </w:rPr>
              <w:t>mutS</w:t>
            </w:r>
            <w:proofErr w:type="spellEnd"/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7F78C0" w14:textId="5E08FBEB" w:rsidR="00FF6796" w:rsidRPr="00A469D8" w:rsidRDefault="00FF6796" w:rsidP="006C2DEE">
            <w:pPr>
              <w:spacing w:before="100" w:beforeAutospacing="1" w:after="100" w:afterAutospacing="1" w:line="240" w:lineRule="auto"/>
              <w:mirrorIndents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CA"/>
              </w:rPr>
            </w:pPr>
            <w:proofErr w:type="spellStart"/>
            <w:r w:rsidRPr="00A469D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CA"/>
              </w:rPr>
              <w:t>recA</w:t>
            </w:r>
            <w:proofErr w:type="spellEnd"/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E0DBBD" w14:textId="50E91DF6" w:rsidR="00FF6796" w:rsidRPr="00A469D8" w:rsidRDefault="00FF6796" w:rsidP="006C2DEE">
            <w:pPr>
              <w:spacing w:before="100" w:beforeAutospacing="1" w:after="100" w:afterAutospacing="1" w:line="240" w:lineRule="auto"/>
              <w:mirrorIndents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CA"/>
              </w:rPr>
            </w:pPr>
            <w:proofErr w:type="spellStart"/>
            <w:r w:rsidRPr="00A469D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CA"/>
              </w:rPr>
              <w:t>thrA</w:t>
            </w:r>
            <w:proofErr w:type="spellEnd"/>
          </w:p>
        </w:tc>
        <w:tc>
          <w:tcPr>
            <w:tcW w:w="1378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5AB49B" w14:textId="77777777" w:rsidR="00FF6796" w:rsidRPr="00A469D8" w:rsidRDefault="00FF6796" w:rsidP="006C2DEE">
            <w:pPr>
              <w:spacing w:before="100" w:beforeAutospacing="1" w:after="100" w:afterAutospacing="1" w:line="240" w:lineRule="auto"/>
              <w:mirrorIndents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</w:p>
        </w:tc>
      </w:tr>
      <w:tr w:rsidR="00FF6796" w:rsidRPr="002E713B" w14:paraId="7ECF1EB7" w14:textId="77777777" w:rsidTr="0086154F">
        <w:trPr>
          <w:trHeight w:val="321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BCBE3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9804F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C1D0F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3916F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EFFA8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28994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4B96C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A4916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2BD8F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75</w:t>
            </w:r>
          </w:p>
        </w:tc>
      </w:tr>
      <w:tr w:rsidR="00FF6796" w:rsidRPr="002E713B" w14:paraId="6D647F2C" w14:textId="77777777" w:rsidTr="0086154F">
        <w:trPr>
          <w:trHeight w:val="321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A57C7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2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64C87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2ABC9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52892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227C0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BF23B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8701D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1E899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4E3D1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</w:tr>
      <w:tr w:rsidR="00FF6796" w:rsidRPr="002E713B" w14:paraId="5DE0D91B" w14:textId="77777777" w:rsidTr="0086154F">
        <w:trPr>
          <w:trHeight w:val="321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FA84E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16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892C7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398FC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17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0DA55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4C01B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1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A7B64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C6BEB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10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4DFE0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4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D757B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75</w:t>
            </w:r>
          </w:p>
        </w:tc>
      </w:tr>
      <w:tr w:rsidR="00FF6796" w:rsidRPr="002E713B" w14:paraId="08687614" w14:textId="77777777" w:rsidTr="0086154F">
        <w:trPr>
          <w:trHeight w:val="321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5D074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17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ABE59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8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50564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CBBDA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F4A9A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1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DB675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D8F68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10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347A6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06DFE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</w:tr>
      <w:tr w:rsidR="00FF6796" w:rsidRPr="002E713B" w14:paraId="4FD6CD64" w14:textId="77777777" w:rsidTr="0086154F">
        <w:trPr>
          <w:trHeight w:val="321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697B6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20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6EEAC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EEFE2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5A22B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B2922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1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5CB33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15929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10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680FD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F56EE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2</w:t>
            </w:r>
          </w:p>
        </w:tc>
      </w:tr>
      <w:tr w:rsidR="00FF6796" w:rsidRPr="002E713B" w14:paraId="41E59F24" w14:textId="77777777" w:rsidTr="0086154F">
        <w:trPr>
          <w:trHeight w:val="321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24280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28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E2C26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2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08D30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30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54D0B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97A55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34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6F8D3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3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4B0B7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3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C0BEA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25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1C2A9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15</w:t>
            </w:r>
          </w:p>
        </w:tc>
      </w:tr>
      <w:tr w:rsidR="00FF6796" w:rsidRPr="002E713B" w14:paraId="078949C9" w14:textId="77777777" w:rsidTr="0086154F">
        <w:trPr>
          <w:trHeight w:val="321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70870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29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B7ACC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8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289DF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30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01ED5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B9DA7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34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C0C6C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3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575A2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3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E9EFE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25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659A2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16</w:t>
            </w:r>
          </w:p>
        </w:tc>
      </w:tr>
      <w:tr w:rsidR="00FF6796" w:rsidRPr="002E713B" w14:paraId="1E96260A" w14:textId="77777777" w:rsidTr="0086154F">
        <w:trPr>
          <w:trHeight w:val="321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064C2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87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63DEC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18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2393D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8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A9CF9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2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4BEB1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1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47C06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69F10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10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0FB16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4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D3F68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</w:tr>
      <w:tr w:rsidR="00FF6796" w:rsidRPr="002E713B" w14:paraId="432F1407" w14:textId="77777777" w:rsidTr="0086154F">
        <w:trPr>
          <w:trHeight w:val="321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E1C63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9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3B1C5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8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7A810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2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7366B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F8115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45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7F724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44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10B3B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2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8802B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4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9D221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</w:tr>
      <w:tr w:rsidR="00FF6796" w:rsidRPr="002E713B" w14:paraId="414B404C" w14:textId="77777777" w:rsidTr="0086154F">
        <w:trPr>
          <w:trHeight w:val="321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03ACC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108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C46F3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8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AC3E1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2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94A4E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47BB0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45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9D13F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44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D5493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2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25A73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23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4DFD1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</w:tr>
      <w:tr w:rsidR="00FF6796" w:rsidRPr="002E713B" w14:paraId="023C8DAB" w14:textId="77777777" w:rsidTr="0086154F">
        <w:trPr>
          <w:trHeight w:val="321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E889C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147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BC32F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B94F4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E14EE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5C275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1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1CDBC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E66DC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10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CDD49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231C8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3</w:t>
            </w:r>
          </w:p>
        </w:tc>
      </w:tr>
      <w:tr w:rsidR="00FF6796" w:rsidRPr="002E713B" w14:paraId="615DE2EE" w14:textId="77777777" w:rsidTr="0086154F">
        <w:trPr>
          <w:trHeight w:val="321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37B96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819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9189D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243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217D4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8DCDB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DAA48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1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A5523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0F667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10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9D3B0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AF3F5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2</w:t>
            </w:r>
          </w:p>
        </w:tc>
      </w:tr>
      <w:tr w:rsidR="00FF6796" w:rsidRPr="002E713B" w14:paraId="6258923E" w14:textId="77777777" w:rsidTr="0086154F">
        <w:trPr>
          <w:trHeight w:val="321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7B800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977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AB54A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270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990D3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2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5F0A7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E1633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45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69312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44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4ECA3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2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6ED8D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23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406DF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2</w:t>
            </w:r>
          </w:p>
        </w:tc>
      </w:tr>
      <w:tr w:rsidR="00FF6796" w:rsidRPr="002E713B" w14:paraId="470D7A6F" w14:textId="77777777" w:rsidTr="0086154F">
        <w:trPr>
          <w:trHeight w:val="321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F50D4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1222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CBBF8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63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3E2BF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7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EA86F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2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0654B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15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AC637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7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2E8E6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30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D8CE1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8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27EF6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</w:tr>
      <w:tr w:rsidR="00FF6796" w:rsidRPr="002E713B" w14:paraId="6FDD9D3C" w14:textId="77777777" w:rsidTr="0086154F">
        <w:trPr>
          <w:trHeight w:val="321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ED0B5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1508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9AE89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18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97E21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8B950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A1FAF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1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E4C73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29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7A361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10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3A4A4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010B4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6</w:t>
            </w:r>
          </w:p>
        </w:tc>
      </w:tr>
      <w:tr w:rsidR="00FF6796" w:rsidRPr="002E713B" w14:paraId="78395490" w14:textId="77777777" w:rsidTr="0086154F">
        <w:trPr>
          <w:trHeight w:val="321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5EA74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1520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02E18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53345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17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CD520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91E98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1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76B56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D8BFA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29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F9F1A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4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7ABDE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4</w:t>
            </w:r>
          </w:p>
        </w:tc>
      </w:tr>
      <w:tr w:rsidR="00FF6796" w:rsidRPr="002E713B" w14:paraId="2F5D8BE7" w14:textId="77777777" w:rsidTr="0086154F">
        <w:trPr>
          <w:trHeight w:val="321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E0E40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152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5837D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365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2553C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3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CBE55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E8D0E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396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64B8B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28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CFE33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2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090D1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074CC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7</w:t>
            </w:r>
          </w:p>
        </w:tc>
      </w:tr>
      <w:tr w:rsidR="00FF6796" w:rsidRPr="002E713B" w14:paraId="7843B87B" w14:textId="77777777" w:rsidTr="0086154F">
        <w:trPr>
          <w:trHeight w:val="321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CF5EF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1552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3A391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368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6F866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42B4F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E4FC4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6D26B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31FE6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B89E8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64A79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2</w:t>
            </w:r>
          </w:p>
        </w:tc>
      </w:tr>
      <w:tr w:rsidR="00FF6796" w:rsidRPr="002E713B" w14:paraId="3BCB963B" w14:textId="77777777" w:rsidTr="0086154F">
        <w:trPr>
          <w:trHeight w:val="321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92D2F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2753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7507F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37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7EB9C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6807B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BF375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7A43F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4EF70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25A8D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8BC46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3</w:t>
            </w:r>
          </w:p>
        </w:tc>
      </w:tr>
      <w:tr w:rsidR="00FF6796" w:rsidRPr="002E713B" w14:paraId="4E354211" w14:textId="77777777" w:rsidTr="0086154F">
        <w:trPr>
          <w:trHeight w:val="321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F363F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2757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0B613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365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5D0AB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6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2FAD3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18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D4E2B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49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C6F1C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28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F5472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7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779FF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4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00AA5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4</w:t>
            </w:r>
          </w:p>
        </w:tc>
      </w:tr>
      <w:tr w:rsidR="00FF6796" w:rsidRPr="002E713B" w14:paraId="4B250B5F" w14:textId="77777777" w:rsidTr="0086154F">
        <w:trPr>
          <w:trHeight w:val="321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4761E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2760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444FA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6E9D6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8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5875D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6E5B4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1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73263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4CD84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10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D1AB8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4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6CF8D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2</w:t>
            </w:r>
          </w:p>
        </w:tc>
      </w:tr>
      <w:tr w:rsidR="00FF6796" w:rsidRPr="002E713B" w14:paraId="5D3E65A1" w14:textId="77777777" w:rsidTr="0086154F">
        <w:trPr>
          <w:trHeight w:val="321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2095C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2767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E0410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139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E9409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5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1D5EA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97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85823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626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A004B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629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A2552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9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6A017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436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88260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</w:tr>
      <w:tr w:rsidR="00FF6796" w:rsidRPr="002E713B" w14:paraId="1244AE68" w14:textId="77777777" w:rsidTr="0086154F">
        <w:trPr>
          <w:trHeight w:val="321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DB9A4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2768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78E7D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216F1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70AF8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CA9D4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60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C0CC5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2CAD8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6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C7BD1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6AF02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2</w:t>
            </w:r>
          </w:p>
        </w:tc>
      </w:tr>
      <w:tr w:rsidR="00FF6796" w:rsidRPr="002E713B" w14:paraId="1B2D3C66" w14:textId="77777777" w:rsidTr="0086154F">
        <w:trPr>
          <w:trHeight w:val="321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3749D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2769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DAB04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18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67539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BCB18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B4B30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1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02065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77FC2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10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D10BD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50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805A3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4</w:t>
            </w:r>
          </w:p>
        </w:tc>
      </w:tr>
      <w:tr w:rsidR="00FF6796" w:rsidRPr="002E713B" w14:paraId="5E8F128E" w14:textId="77777777" w:rsidTr="0086154F">
        <w:trPr>
          <w:trHeight w:val="321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2C409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277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762D7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6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79637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8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A9A17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510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64397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1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BCC86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21442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10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0112D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4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FC616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</w:tr>
      <w:tr w:rsidR="00FF6796" w:rsidRPr="002E713B" w14:paraId="6434B318" w14:textId="77777777" w:rsidTr="0086154F">
        <w:trPr>
          <w:trHeight w:val="321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7C640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2772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D57F8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569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4B351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17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FE552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D4BCA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1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1456D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10D2F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10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3B2D2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4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FE79A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2</w:t>
            </w:r>
          </w:p>
        </w:tc>
      </w:tr>
      <w:tr w:rsidR="00FF6796" w:rsidRPr="002E713B" w14:paraId="75122C4E" w14:textId="77777777" w:rsidTr="0086154F">
        <w:trPr>
          <w:trHeight w:val="321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789BE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2773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C18B1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570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BE989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17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AFF32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CCD26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1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6F62F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F4F93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10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CA6D2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4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8C032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</w:tr>
      <w:tr w:rsidR="00FF6796" w:rsidRPr="002E713B" w14:paraId="1B8C7A76" w14:textId="77777777" w:rsidTr="0086154F">
        <w:trPr>
          <w:trHeight w:val="321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AAD23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277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0FAD8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57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41638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99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555D0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2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9BC97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628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4D740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14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2AFC1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6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D628B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106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A49C2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</w:tr>
      <w:tr w:rsidR="00FF6796" w:rsidRPr="002E713B" w14:paraId="216DBFBC" w14:textId="77777777" w:rsidTr="0086154F">
        <w:trPr>
          <w:trHeight w:val="321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2B251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2775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FC922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18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3F2FE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8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DEBB7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2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8A579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1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0CC35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615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6B809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10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F269B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4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8F361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</w:tr>
      <w:tr w:rsidR="00FF6796" w:rsidRPr="002E713B" w14:paraId="26CBA9F8" w14:textId="77777777" w:rsidTr="0086154F">
        <w:trPr>
          <w:trHeight w:val="321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14D91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2790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964FA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406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3B898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729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D56AB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35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2A17C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637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9E7D7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638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FFC1E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473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80302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468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84428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</w:tr>
      <w:tr w:rsidR="00FF6796" w:rsidRPr="002E713B" w14:paraId="6ECFCB4F" w14:textId="77777777" w:rsidTr="0086154F">
        <w:trPr>
          <w:trHeight w:val="321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45719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279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E4946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8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DF18C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17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87003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51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DE901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1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06A88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639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3D2D4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48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BD4B2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346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BAE05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</w:tr>
      <w:tr w:rsidR="00FF6796" w:rsidRPr="002E713B" w14:paraId="0D8F94E7" w14:textId="77777777" w:rsidTr="0086154F">
        <w:trPr>
          <w:trHeight w:val="321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77934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2793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1A21E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410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55E20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543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8A39A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36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92AB3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16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81A7A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64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C8120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38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29B6B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13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115D7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2</w:t>
            </w:r>
          </w:p>
        </w:tc>
      </w:tr>
      <w:tr w:rsidR="00FF6796" w:rsidRPr="002E713B" w14:paraId="29B6BA60" w14:textId="77777777" w:rsidTr="0086154F">
        <w:trPr>
          <w:trHeight w:val="321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01372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2796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6D8BB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57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52905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308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3694D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40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B8990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638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923F1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98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4AB17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1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489B2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193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31A5A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</w:tr>
      <w:tr w:rsidR="00FF6796" w:rsidRPr="002E713B" w14:paraId="7CEBEDFC" w14:textId="77777777" w:rsidTr="0086154F">
        <w:trPr>
          <w:trHeight w:val="321"/>
        </w:trPr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18B9E2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2798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9FF81A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96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FDF7F4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736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1E24CF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515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76D285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140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77106F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630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BE542D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38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B04B18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149</w:t>
            </w:r>
          </w:p>
        </w:tc>
        <w:tc>
          <w:tcPr>
            <w:tcW w:w="1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3D9E3A" w14:textId="77777777" w:rsidR="002E713B" w:rsidRPr="002E713B" w:rsidRDefault="002E713B" w:rsidP="006C2DEE">
            <w:pPr>
              <w:spacing w:before="100" w:beforeAutospacing="1" w:after="100" w:afterAutospacing="1" w:line="240" w:lineRule="auto"/>
              <w:mirrorIndents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13B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</w:tr>
    </w:tbl>
    <w:p w14:paraId="0215D15D" w14:textId="207AA8BC" w:rsidR="002E713B" w:rsidRDefault="006C2DEE" w:rsidP="007B277A">
      <w:pPr>
        <w:tabs>
          <w:tab w:val="left" w:pos="851"/>
        </w:tabs>
        <w:spacing w:before="100" w:beforeAutospacing="1" w:after="100" w:afterAutospacing="1" w:line="480" w:lineRule="auto"/>
        <w:mirrorIndents/>
      </w:pPr>
      <w:r>
        <w:rPr>
          <w:vertAlign w:val="superscript"/>
        </w:rPr>
        <w:t>a</w:t>
      </w:r>
      <w:r>
        <w:t xml:space="preserve"> ST: sequence type as determined by </w:t>
      </w:r>
      <w:r w:rsidRPr="00247614">
        <w:rPr>
          <w:i/>
          <w:iCs/>
        </w:rPr>
        <w:t>in silico</w:t>
      </w:r>
      <w:r>
        <w:t>-based multilocus sequence typing</w:t>
      </w:r>
      <w:r w:rsidR="00DF7F2C">
        <w:t>.</w:t>
      </w:r>
    </w:p>
    <w:sectPr w:rsidR="002E713B" w:rsidSect="00BA0006">
      <w:pgSz w:w="11906" w:h="16838" w:code="9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713B"/>
    <w:rsid w:val="00123C92"/>
    <w:rsid w:val="001D5624"/>
    <w:rsid w:val="00247614"/>
    <w:rsid w:val="002E713B"/>
    <w:rsid w:val="0034700B"/>
    <w:rsid w:val="005449D1"/>
    <w:rsid w:val="00596295"/>
    <w:rsid w:val="005A100E"/>
    <w:rsid w:val="006B2E10"/>
    <w:rsid w:val="006C2DEE"/>
    <w:rsid w:val="007B277A"/>
    <w:rsid w:val="00853EBB"/>
    <w:rsid w:val="0086154F"/>
    <w:rsid w:val="0092415F"/>
    <w:rsid w:val="0096589E"/>
    <w:rsid w:val="00A469D8"/>
    <w:rsid w:val="00BA0006"/>
    <w:rsid w:val="00DB0D9A"/>
    <w:rsid w:val="00DF7F2C"/>
    <w:rsid w:val="00F42F96"/>
    <w:rsid w:val="00FF67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BEDC29"/>
  <w15:chartTrackingRefBased/>
  <w15:docId w15:val="{7D3AEE13-3D6C-4EC6-BD99-1E85324E38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1368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ae510fc5-ea9d-497a-8b0e-2c6a4ea30591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953F0001837BB49B25F1CA367B229EF" ma:contentTypeVersion="18" ma:contentTypeDescription="Crée un document." ma:contentTypeScope="" ma:versionID="61ff679a5d7a1be60da85588a2fc48b8">
  <xsd:schema xmlns:xsd="http://www.w3.org/2001/XMLSchema" xmlns:xs="http://www.w3.org/2001/XMLSchema" xmlns:p="http://schemas.microsoft.com/office/2006/metadata/properties" xmlns:ns3="ae510fc5-ea9d-497a-8b0e-2c6a4ea30591" xmlns:ns4="07f06ee1-7044-4f7c-87b6-23b40362c6a8" targetNamespace="http://schemas.microsoft.com/office/2006/metadata/properties" ma:root="true" ma:fieldsID="870b1a3c70476e1f1f990fd4bca9b63f" ns3:_="" ns4:_="">
    <xsd:import namespace="ae510fc5-ea9d-497a-8b0e-2c6a4ea30591"/>
    <xsd:import namespace="07f06ee1-7044-4f7c-87b6-23b40362c6a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LengthInSeconds" minOccurs="0"/>
                <xsd:element ref="ns3:MediaServiceLocation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e510fc5-ea9d-497a-8b0e-2c6a4ea3059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7f06ee1-7044-4f7c-87b6-23b40362c6a8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Partage du hachage d’indicateu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6638029-506B-4A3C-8879-5FD71EB44CF6}">
  <ds:schemaRefs>
    <ds:schemaRef ds:uri="http://schemas.microsoft.com/office/2006/metadata/properties"/>
    <ds:schemaRef ds:uri="http://purl.org/dc/elements/1.1/"/>
    <ds:schemaRef ds:uri="http://www.w3.org/XML/1998/namespace"/>
    <ds:schemaRef ds:uri="07f06ee1-7044-4f7c-87b6-23b40362c6a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ae510fc5-ea9d-497a-8b0e-2c6a4ea30591"/>
    <ds:schemaRef ds:uri="http://purl.org/dc/dcmitype/"/>
    <ds:schemaRef ds:uri="http://purl.org/dc/terms/"/>
  </ds:schemaRefs>
</ds:datastoreItem>
</file>

<file path=customXml/itemProps2.xml><?xml version="1.0" encoding="utf-8"?>
<ds:datastoreItem xmlns:ds="http://schemas.openxmlformats.org/officeDocument/2006/customXml" ds:itemID="{717CFD99-3B04-4F67-9CB3-AD957C0A322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e510fc5-ea9d-497a-8b0e-2c6a4ea30591"/>
    <ds:schemaRef ds:uri="07f06ee1-7044-4f7c-87b6-23b40362c6a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0E26BE5-909E-4B57-A6D1-D292304A799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85</Words>
  <Characters>1022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Li</dc:creator>
  <cp:keywords/>
  <dc:description/>
  <cp:lastModifiedBy>Elodie</cp:lastModifiedBy>
  <cp:revision>20</cp:revision>
  <cp:lastPrinted>2024-06-25T15:46:00Z</cp:lastPrinted>
  <dcterms:created xsi:type="dcterms:W3CDTF">2024-05-30T20:16:00Z</dcterms:created>
  <dcterms:modified xsi:type="dcterms:W3CDTF">2024-08-30T13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953F0001837BB49B25F1CA367B229EF</vt:lpwstr>
  </property>
</Properties>
</file>